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360D2" w14:textId="784DC4D3" w:rsidR="00B266AB" w:rsidRDefault="00B266AB"/>
    <w:p w14:paraId="21965E26" w14:textId="77777777" w:rsidR="00C32215" w:rsidRPr="005D1D49" w:rsidRDefault="00C32215" w:rsidP="00C32215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5D1D49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5FC9956" wp14:editId="66933E86">
            <wp:extent cx="5274310" cy="34143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69EFD" w14:textId="77777777" w:rsidR="00C32215" w:rsidRPr="005D1D49" w:rsidRDefault="00C32215" w:rsidP="00C32215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5D1D49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9D2830E" wp14:editId="5BFA8AE6">
            <wp:extent cx="5274310" cy="34143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E18D1" w14:textId="77777777" w:rsidR="00C32215" w:rsidRPr="005D1D49" w:rsidRDefault="00C32215" w:rsidP="00C32215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5D1D49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35AF7917" wp14:editId="27C53189">
            <wp:extent cx="5274310" cy="3632200"/>
            <wp:effectExtent l="0" t="0" r="0" b="0"/>
            <wp:docPr id="4" name="图片 4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AD9A7" w14:textId="77777777" w:rsidR="00C32215" w:rsidRPr="005D1D49" w:rsidRDefault="00C32215" w:rsidP="00C32215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5D1D49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530A27DD" wp14:editId="47A833FC">
            <wp:extent cx="5274310" cy="3632200"/>
            <wp:effectExtent l="0" t="0" r="0" b="0"/>
            <wp:docPr id="6" name="图片 6" descr="手机屏幕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手机屏幕的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480C9" w14:textId="703A7D56" w:rsidR="0062625D" w:rsidRPr="00954E8A" w:rsidRDefault="0062625D" w:rsidP="0062625D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:szCs w:val="21"/>
        </w:rPr>
      </w:pPr>
      <w:r w:rsidRPr="00E578C6">
        <w:rPr>
          <w:rFonts w:ascii="Times New Roman" w:hAnsi="Times New Roman" w:cs="Times New Roman"/>
          <w:b/>
          <w:sz w:val="22"/>
          <w:szCs w:val="21"/>
        </w:rPr>
        <w:t xml:space="preserve">Figure </w:t>
      </w:r>
      <w:r>
        <w:rPr>
          <w:rFonts w:ascii="Times New Roman" w:hAnsi="Times New Roman" w:cs="Times New Roman"/>
          <w:b/>
          <w:sz w:val="22"/>
          <w:szCs w:val="21"/>
        </w:rPr>
        <w:t>S</w:t>
      </w:r>
      <w:r w:rsidRPr="00E578C6">
        <w:rPr>
          <w:rFonts w:ascii="Times New Roman" w:hAnsi="Times New Roman" w:cs="Times New Roman"/>
          <w:b/>
          <w:sz w:val="22"/>
          <w:szCs w:val="21"/>
        </w:rPr>
        <w:t>1.</w:t>
      </w:r>
      <w:r w:rsidRPr="00954E8A">
        <w:rPr>
          <w:rFonts w:ascii="Times New Roman" w:hAnsi="Times New Roman" w:cs="Times New Roman"/>
          <w:sz w:val="22"/>
          <w:szCs w:val="21"/>
        </w:rPr>
        <w:t xml:space="preserve"> Serum biochemical indicators (median)</w:t>
      </w:r>
      <w:r>
        <w:rPr>
          <w:rFonts w:ascii="Times New Roman" w:hAnsi="Times New Roman" w:cs="Times New Roman"/>
          <w:sz w:val="22"/>
          <w:szCs w:val="21"/>
        </w:rPr>
        <w:t xml:space="preserve"> stratified by liver function status</w:t>
      </w:r>
      <w:r w:rsidRPr="00954E8A">
        <w:rPr>
          <w:rFonts w:ascii="Times New Roman" w:hAnsi="Times New Roman" w:cs="Times New Roman"/>
          <w:sz w:val="22"/>
          <w:szCs w:val="21"/>
        </w:rPr>
        <w:t xml:space="preserve"> at different follow-up time points</w:t>
      </w:r>
      <w:r>
        <w:rPr>
          <w:rFonts w:ascii="Times New Roman" w:hAnsi="Times New Roman" w:cs="Times New Roman"/>
          <w:sz w:val="22"/>
          <w:szCs w:val="21"/>
        </w:rPr>
        <w:t>.</w:t>
      </w:r>
    </w:p>
    <w:p w14:paraId="5A84D5C7" w14:textId="1AD5EF2B" w:rsidR="00C44DED" w:rsidRDefault="00C44DED"/>
    <w:p w14:paraId="29E4AC18" w14:textId="77777777" w:rsidR="00C32215" w:rsidRDefault="00C32215"/>
    <w:p w14:paraId="6BC29ECD" w14:textId="77777777" w:rsidR="00C32215" w:rsidRDefault="00C32215">
      <w:pPr>
        <w:widowControl/>
        <w:jc w:val="left"/>
      </w:pPr>
      <w:r>
        <w:br w:type="page"/>
      </w:r>
    </w:p>
    <w:p w14:paraId="3BA0FF40" w14:textId="77777777" w:rsidR="0051628F" w:rsidRDefault="00AA1B34" w:rsidP="0051628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object w:dxaOrig="10200" w:dyaOrig="5499" w14:anchorId="32B1AA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8.95pt;height:215.25pt;mso-width-percent:0;mso-height-percent:0;mso-width-percent:0;mso-height-percent:0" o:ole="">
            <v:imagedata r:id="rId10" o:title=""/>
          </v:shape>
          <o:OLEObject Type="Embed" ProgID="Prism8.Document" ShapeID="_x0000_i1025" DrawAspect="Content" ObjectID="_1729427319" r:id="rId11"/>
        </w:object>
      </w:r>
    </w:p>
    <w:p w14:paraId="2A6D004F" w14:textId="4E9DB554" w:rsidR="0051628F" w:rsidRPr="00311A4E" w:rsidRDefault="0051628F" w:rsidP="0051628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:szCs w:val="21"/>
        </w:rPr>
      </w:pPr>
      <w:r w:rsidRPr="00E578C6">
        <w:rPr>
          <w:rFonts w:ascii="Times New Roman" w:hAnsi="Times New Roman" w:cs="Times New Roman"/>
          <w:b/>
          <w:sz w:val="22"/>
          <w:szCs w:val="21"/>
        </w:rPr>
        <w:t xml:space="preserve">Figure </w:t>
      </w:r>
      <w:r>
        <w:rPr>
          <w:rFonts w:ascii="Times New Roman" w:hAnsi="Times New Roman" w:cs="Times New Roman"/>
          <w:b/>
          <w:sz w:val="22"/>
          <w:szCs w:val="21"/>
        </w:rPr>
        <w:t>S</w:t>
      </w:r>
      <w:r w:rsidRPr="00E578C6">
        <w:rPr>
          <w:rFonts w:ascii="Times New Roman" w:hAnsi="Times New Roman" w:cs="Times New Roman"/>
          <w:b/>
          <w:sz w:val="22"/>
          <w:szCs w:val="21"/>
        </w:rPr>
        <w:t>2.</w:t>
      </w:r>
      <w:r w:rsidRPr="00954E8A">
        <w:rPr>
          <w:rFonts w:ascii="Times New Roman" w:hAnsi="Times New Roman" w:cs="Times New Roman"/>
          <w:sz w:val="22"/>
          <w:szCs w:val="21"/>
        </w:rPr>
        <w:t xml:space="preserve"> Heart rate</w:t>
      </w:r>
      <w:r>
        <w:rPr>
          <w:rFonts w:ascii="Times New Roman" w:hAnsi="Times New Roman" w:cs="Times New Roman"/>
          <w:sz w:val="22"/>
          <w:szCs w:val="21"/>
        </w:rPr>
        <w:t xml:space="preserve"> (HR, </w:t>
      </w:r>
      <m:oMath>
        <m:acc>
          <m:accPr>
            <m:chr m:val="̅"/>
            <m:ctrlPr>
              <w:ins w:id="0" w:author="my19900807@163.com" w:date="2022-11-08T15:41:00Z">
                <w:rPr>
                  <w:rFonts w:ascii="Cambria Math" w:hAnsi="Cambria Math" w:cs="Times New Roman"/>
                  <w:sz w:val="22"/>
                </w:rPr>
              </w:ins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e>
        </m:acc>
      </m:oMath>
      <w:r w:rsidRPr="00954E8A">
        <w:rPr>
          <w:rFonts w:ascii="Times New Roman" w:hAnsi="Times New Roman" w:cs="Times New Roman"/>
          <w:sz w:val="22"/>
        </w:rPr>
        <w:t>±s</w:t>
      </w:r>
      <w:r w:rsidRPr="00954E8A">
        <w:rPr>
          <w:rFonts w:ascii="Times New Roman" w:hAnsi="Times New Roman" w:cs="Times New Roman"/>
          <w:sz w:val="22"/>
          <w:szCs w:val="21"/>
        </w:rPr>
        <w:t xml:space="preserve">) </w:t>
      </w:r>
      <w:r>
        <w:rPr>
          <w:rFonts w:ascii="Times New Roman" w:hAnsi="Times New Roman" w:cs="Times New Roman"/>
          <w:sz w:val="22"/>
          <w:szCs w:val="21"/>
        </w:rPr>
        <w:t>stratified by liver function status</w:t>
      </w:r>
      <w:r w:rsidRPr="00954E8A">
        <w:rPr>
          <w:rFonts w:ascii="Times New Roman" w:hAnsi="Times New Roman" w:cs="Times New Roman"/>
          <w:sz w:val="22"/>
          <w:szCs w:val="21"/>
        </w:rPr>
        <w:t xml:space="preserve"> at </w:t>
      </w:r>
      <w:r>
        <w:rPr>
          <w:rFonts w:ascii="Times New Roman" w:hAnsi="Times New Roman" w:cs="Times New Roman"/>
          <w:sz w:val="22"/>
          <w:szCs w:val="21"/>
        </w:rPr>
        <w:t>different follow-up time points.</w:t>
      </w:r>
    </w:p>
    <w:p w14:paraId="5CEEAB4C" w14:textId="08B9BF3A" w:rsidR="0089429B" w:rsidRDefault="0089429B"/>
    <w:p w14:paraId="58E9CAB1" w14:textId="77777777" w:rsidR="0089429B" w:rsidRDefault="0089429B">
      <w:pPr>
        <w:widowControl/>
        <w:jc w:val="left"/>
      </w:pPr>
      <w:r>
        <w:br w:type="page"/>
      </w:r>
    </w:p>
    <w:p w14:paraId="41BD025C" w14:textId="50CCA896" w:rsidR="003A1866" w:rsidRPr="00040F26" w:rsidRDefault="0089429B" w:rsidP="00040F2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:szCs w:val="21"/>
        </w:rPr>
      </w:pPr>
      <w:r w:rsidRPr="00DD7C42">
        <w:rPr>
          <w:rFonts w:ascii="Times New Roman" w:hAnsi="Times New Roman" w:cs="Times New Roman" w:hint="eastAsia"/>
          <w:b/>
          <w:bCs/>
          <w:sz w:val="22"/>
          <w:szCs w:val="21"/>
        </w:rPr>
        <w:lastRenderedPageBreak/>
        <w:t>T</w:t>
      </w:r>
      <w:r w:rsidRPr="00DD7C42">
        <w:rPr>
          <w:rFonts w:ascii="Times New Roman" w:hAnsi="Times New Roman" w:cs="Times New Roman"/>
          <w:b/>
          <w:bCs/>
          <w:sz w:val="22"/>
          <w:szCs w:val="21"/>
        </w:rPr>
        <w:t>able S1.</w:t>
      </w:r>
      <w:r w:rsidR="00345F52" w:rsidRPr="00345F52">
        <w:rPr>
          <w:rFonts w:ascii="Times New Roman" w:hAnsi="Times New Roman" w:cs="Times New Roman"/>
          <w:sz w:val="22"/>
          <w:szCs w:val="21"/>
        </w:rPr>
        <w:t xml:space="preserve"> Progress of liver function in the overall population and stratified by baseline liver function</w:t>
      </w:r>
    </w:p>
    <w:tbl>
      <w:tblPr>
        <w:tblStyle w:val="a7"/>
        <w:tblW w:w="52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727"/>
        <w:gridCol w:w="2136"/>
        <w:gridCol w:w="1861"/>
        <w:gridCol w:w="976"/>
        <w:gridCol w:w="930"/>
      </w:tblGrid>
      <w:tr w:rsidR="003A1866" w:rsidRPr="001C12BB" w14:paraId="5BB8DD8C" w14:textId="77777777" w:rsidTr="003C73AE">
        <w:trPr>
          <w:trHeight w:val="163"/>
          <w:jc w:val="center"/>
        </w:trPr>
        <w:tc>
          <w:tcPr>
            <w:tcW w:w="1299" w:type="pct"/>
            <w:vMerge w:val="restart"/>
            <w:tcBorders>
              <w:top w:val="single" w:sz="8" w:space="0" w:color="auto"/>
            </w:tcBorders>
            <w:vAlign w:val="center"/>
          </w:tcPr>
          <w:p w14:paraId="0B10632F" w14:textId="25E54217" w:rsidR="003A1866" w:rsidRPr="001C12BB" w:rsidRDefault="00345F52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E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 (</w:t>
            </w:r>
            <w:r w:rsidRPr="00D43E3F">
              <w:rPr>
                <w:rFonts w:ascii="Times New Roman" w:hAnsi="Times New Roman" w:cs="Times New Roman"/>
                <w:b/>
                <w:bCs/>
                <w:sz w:val="22"/>
              </w:rPr>
              <w:t>U/l</w:t>
            </w:r>
            <w:r w:rsidRPr="00D43E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</w:tcBorders>
            <w:vAlign w:val="center"/>
          </w:tcPr>
          <w:p w14:paraId="0EB9BACC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11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FEAD8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10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125ED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</w:tr>
      <w:tr w:rsidR="003A1866" w:rsidRPr="001C12BB" w14:paraId="7CE5EF18" w14:textId="77777777" w:rsidTr="003C73AE">
        <w:trPr>
          <w:trHeight w:val="176"/>
          <w:jc w:val="center"/>
        </w:trPr>
        <w:tc>
          <w:tcPr>
            <w:tcW w:w="1299" w:type="pct"/>
            <w:vMerge/>
            <w:tcBorders>
              <w:bottom w:val="single" w:sz="8" w:space="0" w:color="auto"/>
            </w:tcBorders>
            <w:vAlign w:val="center"/>
          </w:tcPr>
          <w:p w14:paraId="5E1825A4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bottom w:val="single" w:sz="8" w:space="0" w:color="auto"/>
            </w:tcBorders>
            <w:vAlign w:val="center"/>
          </w:tcPr>
          <w:p w14:paraId="5F68DFFD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65DDD3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3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FBDD97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0BFF3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Z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09BCD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A1866" w:rsidRPr="001C12BB" w14:paraId="056428A3" w14:textId="77777777" w:rsidTr="003C73AE">
        <w:trPr>
          <w:trHeight w:val="327"/>
          <w:jc w:val="center"/>
        </w:trPr>
        <w:tc>
          <w:tcPr>
            <w:tcW w:w="1299" w:type="pct"/>
            <w:tcBorders>
              <w:top w:val="single" w:sz="8" w:space="0" w:color="auto"/>
            </w:tcBorders>
            <w:vAlign w:val="center"/>
          </w:tcPr>
          <w:p w14:paraId="1C1273F1" w14:textId="012853F2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06" w:type="pct"/>
            <w:tcBorders>
              <w:top w:val="single" w:sz="8" w:space="0" w:color="auto"/>
            </w:tcBorders>
            <w:vAlign w:val="center"/>
          </w:tcPr>
          <w:p w14:paraId="0AF6A0B9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1192" w:type="pct"/>
            <w:tcBorders>
              <w:top w:val="single" w:sz="8" w:space="0" w:color="auto"/>
            </w:tcBorders>
            <w:vAlign w:val="center"/>
          </w:tcPr>
          <w:p w14:paraId="32808737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47.0 (35.15, 72.15)</w:t>
            </w:r>
          </w:p>
        </w:tc>
        <w:tc>
          <w:tcPr>
            <w:tcW w:w="1039" w:type="pct"/>
            <w:tcBorders>
              <w:top w:val="single" w:sz="8" w:space="0" w:color="auto"/>
            </w:tcBorders>
            <w:vAlign w:val="center"/>
          </w:tcPr>
          <w:p w14:paraId="07D010B1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33.9 (21.75, 49.30)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center"/>
          </w:tcPr>
          <w:p w14:paraId="541D0342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−4.158</w:t>
            </w:r>
          </w:p>
        </w:tc>
        <w:tc>
          <w:tcPr>
            <w:tcW w:w="519" w:type="pct"/>
            <w:tcBorders>
              <w:top w:val="single" w:sz="8" w:space="0" w:color="auto"/>
            </w:tcBorders>
            <w:vAlign w:val="center"/>
          </w:tcPr>
          <w:p w14:paraId="7812D437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1866" w:rsidRPr="001C12BB" w14:paraId="5332AE9F" w14:textId="77777777" w:rsidTr="003C73AE">
        <w:trPr>
          <w:trHeight w:val="327"/>
          <w:jc w:val="center"/>
        </w:trPr>
        <w:tc>
          <w:tcPr>
            <w:tcW w:w="1299" w:type="pct"/>
            <w:vAlign w:val="center"/>
          </w:tcPr>
          <w:p w14:paraId="6E77A2FE" w14:textId="1AB1C51D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A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="00BA4D0C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r w:rsidRPr="003360A4">
              <w:rPr>
                <w:rFonts w:ascii="Times New Roman" w:hAnsi="Times New Roman" w:cs="Times New Roman"/>
                <w:sz w:val="20"/>
                <w:szCs w:val="20"/>
              </w:rPr>
              <w:t xml:space="preserve"> function</w:t>
            </w:r>
          </w:p>
        </w:tc>
        <w:tc>
          <w:tcPr>
            <w:tcW w:w="406" w:type="pct"/>
            <w:vAlign w:val="center"/>
          </w:tcPr>
          <w:p w14:paraId="7EB4E9CC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2" w:type="pct"/>
            <w:vAlign w:val="center"/>
          </w:tcPr>
          <w:p w14:paraId="7D7A3D4D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8B4">
              <w:rPr>
                <w:rFonts w:ascii="Times New Roman" w:hAnsi="Times New Roman" w:cs="Times New Roman"/>
                <w:sz w:val="20"/>
                <w:szCs w:val="20"/>
              </w:rPr>
              <w:t>26.8 (18.00, 35.10)</w:t>
            </w:r>
          </w:p>
        </w:tc>
        <w:tc>
          <w:tcPr>
            <w:tcW w:w="1039" w:type="pct"/>
            <w:vAlign w:val="center"/>
          </w:tcPr>
          <w:p w14:paraId="558EBF76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8B4">
              <w:rPr>
                <w:rFonts w:ascii="Times New Roman" w:hAnsi="Times New Roman" w:cs="Times New Roman"/>
                <w:sz w:val="20"/>
                <w:szCs w:val="20"/>
              </w:rPr>
              <w:t>26.3 (18.10, 43.10)</w:t>
            </w:r>
          </w:p>
        </w:tc>
        <w:tc>
          <w:tcPr>
            <w:tcW w:w="545" w:type="pct"/>
            <w:vAlign w:val="center"/>
          </w:tcPr>
          <w:p w14:paraId="605401E2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7</w:t>
            </w:r>
          </w:p>
        </w:tc>
        <w:tc>
          <w:tcPr>
            <w:tcW w:w="519" w:type="pct"/>
            <w:vAlign w:val="center"/>
          </w:tcPr>
          <w:p w14:paraId="11D92A26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</w:tr>
      <w:tr w:rsidR="003A1866" w:rsidRPr="001C12BB" w14:paraId="3D4FF12F" w14:textId="77777777" w:rsidTr="003C73AE">
        <w:trPr>
          <w:trHeight w:val="333"/>
          <w:jc w:val="center"/>
        </w:trPr>
        <w:tc>
          <w:tcPr>
            <w:tcW w:w="1299" w:type="pct"/>
            <w:tcBorders>
              <w:bottom w:val="single" w:sz="8" w:space="0" w:color="auto"/>
            </w:tcBorders>
            <w:vAlign w:val="center"/>
          </w:tcPr>
          <w:p w14:paraId="5A61FA27" w14:textId="5250CA12" w:rsidR="003A1866" w:rsidRPr="001C12BB" w:rsidRDefault="00BA4D0C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r w:rsidR="003A1866" w:rsidRPr="003360A4">
              <w:rPr>
                <w:rFonts w:ascii="Times New Roman" w:hAnsi="Times New Roman" w:cs="Times New Roman"/>
                <w:sz w:val="20"/>
                <w:szCs w:val="20"/>
              </w:rPr>
              <w:t xml:space="preserve"> dysfunction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vAlign w:val="center"/>
          </w:tcPr>
          <w:p w14:paraId="7BC695B0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2" w:type="pct"/>
            <w:tcBorders>
              <w:bottom w:val="single" w:sz="8" w:space="0" w:color="auto"/>
            </w:tcBorders>
            <w:vAlign w:val="center"/>
          </w:tcPr>
          <w:p w14:paraId="0C6973E2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3E0">
              <w:rPr>
                <w:rFonts w:ascii="Times New Roman" w:hAnsi="Times New Roman" w:cs="Times New Roman"/>
                <w:sz w:val="20"/>
                <w:szCs w:val="20"/>
              </w:rPr>
              <w:t>51.0 (44.00, 82.35)</w:t>
            </w:r>
          </w:p>
        </w:tc>
        <w:tc>
          <w:tcPr>
            <w:tcW w:w="1039" w:type="pct"/>
            <w:tcBorders>
              <w:bottom w:val="single" w:sz="8" w:space="0" w:color="auto"/>
            </w:tcBorders>
            <w:vAlign w:val="center"/>
          </w:tcPr>
          <w:p w14:paraId="448F4ACA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3E0">
              <w:rPr>
                <w:rFonts w:ascii="Times New Roman" w:hAnsi="Times New Roman" w:cs="Times New Roman"/>
                <w:sz w:val="20"/>
                <w:szCs w:val="20"/>
              </w:rPr>
              <w:t>34.1 (23.00, 49.70)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center"/>
          </w:tcPr>
          <w:p w14:paraId="48350F3C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64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vAlign w:val="center"/>
          </w:tcPr>
          <w:p w14:paraId="36964132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A358F3C" w14:textId="6E38C2F8" w:rsidR="003A1866" w:rsidRPr="00D43E3F" w:rsidRDefault="003A1866" w:rsidP="003A1866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tbl>
      <w:tblPr>
        <w:tblStyle w:val="a7"/>
        <w:tblW w:w="52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727"/>
        <w:gridCol w:w="2136"/>
        <w:gridCol w:w="1861"/>
        <w:gridCol w:w="976"/>
        <w:gridCol w:w="930"/>
      </w:tblGrid>
      <w:tr w:rsidR="003A1866" w:rsidRPr="001C12BB" w14:paraId="437B2269" w14:textId="77777777" w:rsidTr="003C73AE">
        <w:trPr>
          <w:trHeight w:val="163"/>
          <w:jc w:val="center"/>
        </w:trPr>
        <w:tc>
          <w:tcPr>
            <w:tcW w:w="1299" w:type="pct"/>
            <w:vMerge w:val="restart"/>
            <w:tcBorders>
              <w:top w:val="single" w:sz="8" w:space="0" w:color="auto"/>
            </w:tcBorders>
            <w:vAlign w:val="center"/>
          </w:tcPr>
          <w:p w14:paraId="53C4D247" w14:textId="2586109C" w:rsidR="003A1866" w:rsidRPr="001C12BB" w:rsidRDefault="00345F52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E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 (</w:t>
            </w:r>
            <w:r w:rsidRPr="00D43E3F">
              <w:rPr>
                <w:rFonts w:ascii="Times New Roman" w:hAnsi="Times New Roman" w:cs="Times New Roman"/>
                <w:b/>
                <w:bCs/>
                <w:sz w:val="22"/>
              </w:rPr>
              <w:t>U/</w:t>
            </w:r>
            <w:proofErr w:type="gramStart"/>
            <w:r w:rsidRPr="00D43E3F">
              <w:rPr>
                <w:rFonts w:ascii="Times New Roman" w:hAnsi="Times New Roman" w:cs="Times New Roman"/>
                <w:b/>
                <w:bCs/>
                <w:sz w:val="22"/>
              </w:rPr>
              <w:t>l</w:t>
            </w:r>
            <w:r w:rsidRPr="00D43E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406" w:type="pct"/>
            <w:vMerge w:val="restart"/>
            <w:tcBorders>
              <w:top w:val="single" w:sz="8" w:space="0" w:color="auto"/>
            </w:tcBorders>
            <w:vAlign w:val="center"/>
          </w:tcPr>
          <w:p w14:paraId="40C3D3B2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11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9D2EB4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10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157D78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</w:tr>
      <w:tr w:rsidR="003A1866" w:rsidRPr="001C12BB" w14:paraId="47828CAD" w14:textId="77777777" w:rsidTr="003C73AE">
        <w:trPr>
          <w:trHeight w:val="176"/>
          <w:jc w:val="center"/>
        </w:trPr>
        <w:tc>
          <w:tcPr>
            <w:tcW w:w="1299" w:type="pct"/>
            <w:vMerge/>
            <w:tcBorders>
              <w:bottom w:val="single" w:sz="8" w:space="0" w:color="auto"/>
            </w:tcBorders>
            <w:vAlign w:val="center"/>
          </w:tcPr>
          <w:p w14:paraId="65E3EA5D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bottom w:val="single" w:sz="8" w:space="0" w:color="auto"/>
            </w:tcBorders>
            <w:vAlign w:val="center"/>
          </w:tcPr>
          <w:p w14:paraId="73A2D1EA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5BFFEF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3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764C78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604680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Z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D6B19" w14:textId="77777777" w:rsidR="003A1866" w:rsidRPr="001C12BB" w:rsidRDefault="003A1866" w:rsidP="003C73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BA4D0C" w:rsidRPr="001C12BB" w14:paraId="01DDA236" w14:textId="77777777" w:rsidTr="003C73AE">
        <w:trPr>
          <w:trHeight w:val="327"/>
          <w:jc w:val="center"/>
        </w:trPr>
        <w:tc>
          <w:tcPr>
            <w:tcW w:w="1299" w:type="pct"/>
            <w:tcBorders>
              <w:top w:val="single" w:sz="8" w:space="0" w:color="auto"/>
            </w:tcBorders>
            <w:vAlign w:val="center"/>
          </w:tcPr>
          <w:p w14:paraId="765BA694" w14:textId="2EDAE771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06" w:type="pct"/>
            <w:tcBorders>
              <w:top w:val="single" w:sz="8" w:space="0" w:color="auto"/>
            </w:tcBorders>
            <w:vAlign w:val="center"/>
          </w:tcPr>
          <w:p w14:paraId="351284E3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1192" w:type="pct"/>
            <w:tcBorders>
              <w:top w:val="single" w:sz="8" w:space="0" w:color="auto"/>
            </w:tcBorders>
            <w:vAlign w:val="center"/>
          </w:tcPr>
          <w:p w14:paraId="2280BB87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37.1 (26.15, 48.25)</w:t>
            </w:r>
          </w:p>
        </w:tc>
        <w:tc>
          <w:tcPr>
            <w:tcW w:w="1039" w:type="pct"/>
            <w:tcBorders>
              <w:top w:val="single" w:sz="8" w:space="0" w:color="auto"/>
            </w:tcBorders>
            <w:vAlign w:val="center"/>
          </w:tcPr>
          <w:p w14:paraId="3FA6F353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33.7 (25.05, 45.65)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center"/>
          </w:tcPr>
          <w:p w14:paraId="02D1835C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−0.502</w:t>
            </w:r>
          </w:p>
        </w:tc>
        <w:tc>
          <w:tcPr>
            <w:tcW w:w="519" w:type="pct"/>
            <w:tcBorders>
              <w:top w:val="single" w:sz="8" w:space="0" w:color="auto"/>
            </w:tcBorders>
            <w:vAlign w:val="center"/>
          </w:tcPr>
          <w:p w14:paraId="3AA9097C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BA4D0C" w:rsidRPr="001C12BB" w14:paraId="1912A806" w14:textId="77777777" w:rsidTr="003C73AE">
        <w:trPr>
          <w:trHeight w:val="327"/>
          <w:jc w:val="center"/>
        </w:trPr>
        <w:tc>
          <w:tcPr>
            <w:tcW w:w="1299" w:type="pct"/>
            <w:vAlign w:val="center"/>
          </w:tcPr>
          <w:p w14:paraId="2EA492A9" w14:textId="21CF0045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0A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r w:rsidRPr="003360A4">
              <w:rPr>
                <w:rFonts w:ascii="Times New Roman" w:hAnsi="Times New Roman" w:cs="Times New Roman"/>
                <w:sz w:val="20"/>
                <w:szCs w:val="20"/>
              </w:rPr>
              <w:t xml:space="preserve"> function</w:t>
            </w:r>
          </w:p>
        </w:tc>
        <w:tc>
          <w:tcPr>
            <w:tcW w:w="406" w:type="pct"/>
            <w:vAlign w:val="center"/>
          </w:tcPr>
          <w:p w14:paraId="7A9B3B34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2" w:type="pct"/>
            <w:vAlign w:val="center"/>
          </w:tcPr>
          <w:p w14:paraId="303B3A9E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8B4">
              <w:rPr>
                <w:rFonts w:ascii="Times New Roman" w:hAnsi="Times New Roman" w:cs="Times New Roman"/>
                <w:sz w:val="20"/>
                <w:szCs w:val="20"/>
              </w:rPr>
              <w:t>23.1 (17.60, 26.60)</w:t>
            </w:r>
          </w:p>
        </w:tc>
        <w:tc>
          <w:tcPr>
            <w:tcW w:w="1039" w:type="pct"/>
            <w:vAlign w:val="center"/>
          </w:tcPr>
          <w:p w14:paraId="6B449BA2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8B4">
              <w:rPr>
                <w:rFonts w:ascii="Times New Roman" w:hAnsi="Times New Roman" w:cs="Times New Roman"/>
                <w:sz w:val="20"/>
                <w:szCs w:val="20"/>
              </w:rPr>
              <w:t>26.3 (18.10, 43.10)</w:t>
            </w:r>
          </w:p>
        </w:tc>
        <w:tc>
          <w:tcPr>
            <w:tcW w:w="545" w:type="pct"/>
            <w:vAlign w:val="center"/>
          </w:tcPr>
          <w:p w14:paraId="421386B2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80</w:t>
            </w:r>
          </w:p>
        </w:tc>
        <w:tc>
          <w:tcPr>
            <w:tcW w:w="519" w:type="pct"/>
            <w:vAlign w:val="center"/>
          </w:tcPr>
          <w:p w14:paraId="0223236C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4D0C" w:rsidRPr="001C12BB" w14:paraId="00DB0B4C" w14:textId="77777777" w:rsidTr="003C73AE">
        <w:trPr>
          <w:trHeight w:val="333"/>
          <w:jc w:val="center"/>
        </w:trPr>
        <w:tc>
          <w:tcPr>
            <w:tcW w:w="1299" w:type="pct"/>
            <w:tcBorders>
              <w:bottom w:val="single" w:sz="8" w:space="0" w:color="auto"/>
            </w:tcBorders>
            <w:vAlign w:val="center"/>
          </w:tcPr>
          <w:p w14:paraId="7BC4B416" w14:textId="3D9FDB5D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r w:rsidRPr="003360A4">
              <w:rPr>
                <w:rFonts w:ascii="Times New Roman" w:hAnsi="Times New Roman" w:cs="Times New Roman"/>
                <w:sz w:val="20"/>
                <w:szCs w:val="20"/>
              </w:rPr>
              <w:t xml:space="preserve"> dysfunction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vAlign w:val="center"/>
          </w:tcPr>
          <w:p w14:paraId="443DB2E4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92" w:type="pct"/>
            <w:tcBorders>
              <w:bottom w:val="single" w:sz="8" w:space="0" w:color="auto"/>
            </w:tcBorders>
            <w:vAlign w:val="center"/>
          </w:tcPr>
          <w:p w14:paraId="0E04BB42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3E0">
              <w:rPr>
                <w:rFonts w:ascii="Times New Roman" w:hAnsi="Times New Roman" w:cs="Times New Roman"/>
                <w:sz w:val="20"/>
                <w:szCs w:val="20"/>
              </w:rPr>
              <w:t>42.2 (33.43, 51.88)</w:t>
            </w:r>
          </w:p>
        </w:tc>
        <w:tc>
          <w:tcPr>
            <w:tcW w:w="1039" w:type="pct"/>
            <w:tcBorders>
              <w:bottom w:val="single" w:sz="8" w:space="0" w:color="auto"/>
            </w:tcBorders>
            <w:vAlign w:val="center"/>
          </w:tcPr>
          <w:p w14:paraId="66909210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3E0">
              <w:rPr>
                <w:rFonts w:ascii="Times New Roman" w:hAnsi="Times New Roman" w:cs="Times New Roman"/>
                <w:sz w:val="20"/>
                <w:szCs w:val="20"/>
              </w:rPr>
              <w:t>33.7 (25.25, 45.43)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center"/>
          </w:tcPr>
          <w:p w14:paraId="53406DC4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12B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22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vAlign w:val="center"/>
          </w:tcPr>
          <w:p w14:paraId="69BFDF01" w14:textId="77777777" w:rsidR="00BA4D0C" w:rsidRPr="001C12BB" w:rsidRDefault="00BA4D0C" w:rsidP="00BA4D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</w:tr>
    </w:tbl>
    <w:p w14:paraId="6E4D2598" w14:textId="77777777" w:rsidR="003A1866" w:rsidRDefault="003A1866" w:rsidP="003A1866">
      <w:pPr>
        <w:rPr>
          <w:rFonts w:ascii="Times New Roman" w:hAnsi="Times New Roman" w:cs="Times New Roman"/>
          <w:color w:val="000000"/>
          <w:szCs w:val="21"/>
        </w:rPr>
      </w:pPr>
    </w:p>
    <w:p w14:paraId="57041E4E" w14:textId="3BE958AE" w:rsidR="00C2739F" w:rsidRDefault="00C2739F"/>
    <w:p w14:paraId="01FBCDC0" w14:textId="77777777" w:rsidR="00C2739F" w:rsidRDefault="00C2739F">
      <w:pPr>
        <w:widowControl/>
        <w:jc w:val="left"/>
      </w:pPr>
      <w:r>
        <w:br w:type="page"/>
      </w:r>
    </w:p>
    <w:p w14:paraId="3D63E231" w14:textId="2D25322E" w:rsidR="0089429B" w:rsidRPr="00C2739F" w:rsidRDefault="00C2739F" w:rsidP="00C2739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:szCs w:val="21"/>
        </w:rPr>
      </w:pPr>
      <w:r w:rsidRPr="00E578C6">
        <w:rPr>
          <w:rFonts w:ascii="Times New Roman" w:hAnsi="Times New Roman" w:cs="Times New Roman"/>
          <w:b/>
          <w:sz w:val="22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  <w:szCs w:val="21"/>
        </w:rPr>
        <w:t>S2</w:t>
      </w:r>
      <w:r w:rsidRPr="00E578C6">
        <w:rPr>
          <w:rFonts w:ascii="Times New Roman" w:hAnsi="Times New Roman" w:cs="Times New Roman"/>
          <w:b/>
          <w:sz w:val="22"/>
          <w:szCs w:val="21"/>
        </w:rPr>
        <w:t>.</w:t>
      </w:r>
      <w:r>
        <w:rPr>
          <w:rFonts w:ascii="Times New Roman" w:hAnsi="Times New Roman" w:cs="Times New Roman"/>
          <w:sz w:val="22"/>
          <w:szCs w:val="21"/>
        </w:rPr>
        <w:t xml:space="preserve"> T</w:t>
      </w:r>
      <w:r w:rsidRPr="00CE19B6">
        <w:rPr>
          <w:rFonts w:ascii="Times New Roman" w:hAnsi="Times New Roman" w:cs="Times New Roman"/>
          <w:sz w:val="22"/>
          <w:szCs w:val="21"/>
        </w:rPr>
        <w:t xml:space="preserve">reatment outcome </w:t>
      </w:r>
      <w:r>
        <w:rPr>
          <w:rFonts w:ascii="Times New Roman" w:hAnsi="Times New Roman" w:cs="Times New Roman"/>
          <w:sz w:val="22"/>
          <w:szCs w:val="21"/>
        </w:rPr>
        <w:t>in</w:t>
      </w:r>
      <w:r w:rsidR="003C75AA">
        <w:rPr>
          <w:rFonts w:ascii="Times New Roman" w:hAnsi="Times New Roman" w:cs="Times New Roman"/>
          <w:sz w:val="22"/>
          <w:szCs w:val="21"/>
        </w:rPr>
        <w:t xml:space="preserve"> patients with</w:t>
      </w:r>
      <w:r>
        <w:rPr>
          <w:rFonts w:ascii="Times New Roman" w:hAnsi="Times New Roman" w:cs="Times New Roman"/>
          <w:sz w:val="22"/>
          <w:szCs w:val="21"/>
        </w:rPr>
        <w:t xml:space="preserve"> Graves’ disease </w:t>
      </w:r>
      <w:r w:rsidRPr="009A4EB7">
        <w:rPr>
          <w:rFonts w:ascii="Times New Roman" w:hAnsi="Times New Roman" w:cs="Times New Roman"/>
          <w:sz w:val="22"/>
          <w:szCs w:val="21"/>
        </w:rPr>
        <w:t xml:space="preserve">with normal </w:t>
      </w:r>
      <w:r>
        <w:rPr>
          <w:rFonts w:ascii="Times New Roman" w:hAnsi="Times New Roman" w:cs="Times New Roman"/>
          <w:sz w:val="22"/>
          <w:szCs w:val="21"/>
        </w:rPr>
        <w:t>liver</w:t>
      </w:r>
      <w:r w:rsidRPr="009A4EB7">
        <w:rPr>
          <w:rFonts w:ascii="Times New Roman" w:hAnsi="Times New Roman" w:cs="Times New Roman"/>
          <w:sz w:val="22"/>
          <w:szCs w:val="21"/>
        </w:rPr>
        <w:t xml:space="preserve"> function and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 w:hint="eastAsia"/>
          <w:sz w:val="22"/>
          <w:szCs w:val="21"/>
        </w:rPr>
        <w:t>severe</w:t>
      </w:r>
      <w:r w:rsidRPr="009A4EB7">
        <w:rPr>
          <w:rFonts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liver</w:t>
      </w:r>
      <w:r w:rsidRPr="009A4EB7">
        <w:rPr>
          <w:rFonts w:ascii="Times New Roman" w:hAnsi="Times New Roman" w:cs="Times New Roman"/>
          <w:sz w:val="22"/>
          <w:szCs w:val="21"/>
        </w:rPr>
        <w:t xml:space="preserve"> dysfunction</w:t>
      </w:r>
      <w:r w:rsidRPr="009A4EB7" w:rsidDel="009A4EB7">
        <w:rPr>
          <w:rFonts w:ascii="Times New Roman" w:hAnsi="Times New Roman" w:cs="Times New Roman"/>
          <w:sz w:val="22"/>
          <w:szCs w:val="21"/>
        </w:rPr>
        <w:t xml:space="preserve"> </w:t>
      </w:r>
      <w:r w:rsidRPr="00CE19B6">
        <w:rPr>
          <w:rFonts w:ascii="Times New Roman" w:hAnsi="Times New Roman" w:cs="Times New Roman"/>
          <w:sz w:val="22"/>
          <w:szCs w:val="21"/>
        </w:rPr>
        <w:t>at 1-year follow-up</w:t>
      </w:r>
      <w:r>
        <w:rPr>
          <w:rFonts w:ascii="Times New Roman" w:hAnsi="Times New Roman" w:cs="Times New Roman"/>
          <w:sz w:val="22"/>
          <w:szCs w:val="21"/>
        </w:rPr>
        <w:t>.</w:t>
      </w:r>
    </w:p>
    <w:tbl>
      <w:tblPr>
        <w:tblStyle w:val="a7"/>
        <w:tblW w:w="42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809"/>
        <w:gridCol w:w="1892"/>
        <w:gridCol w:w="1017"/>
      </w:tblGrid>
      <w:tr w:rsidR="00C2739F" w:rsidRPr="00977D05" w14:paraId="48967729" w14:textId="77777777" w:rsidTr="00C2739F">
        <w:trPr>
          <w:trHeight w:val="583"/>
        </w:trPr>
        <w:tc>
          <w:tcPr>
            <w:tcW w:w="1758" w:type="pct"/>
            <w:tcBorders>
              <w:top w:val="single" w:sz="8" w:space="0" w:color="auto"/>
              <w:bottom w:val="single" w:sz="8" w:space="0" w:color="auto"/>
            </w:tcBorders>
          </w:tcPr>
          <w:p w14:paraId="63D4E28E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b/>
                <w:sz w:val="20"/>
                <w:szCs w:val="20"/>
              </w:rPr>
              <w:t>Treatment outcome</w:t>
            </w:r>
          </w:p>
        </w:tc>
        <w:tc>
          <w:tcPr>
            <w:tcW w:w="1243" w:type="pct"/>
            <w:tcBorders>
              <w:top w:val="single" w:sz="8" w:space="0" w:color="auto"/>
              <w:bottom w:val="single" w:sz="8" w:space="0" w:color="auto"/>
            </w:tcBorders>
          </w:tcPr>
          <w:p w14:paraId="7904453D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b/>
                <w:sz w:val="20"/>
                <w:szCs w:val="20"/>
              </w:rPr>
              <w:t>Normal liver function (n=196)</w:t>
            </w:r>
          </w:p>
        </w:tc>
        <w:tc>
          <w:tcPr>
            <w:tcW w:w="1300" w:type="pct"/>
            <w:tcBorders>
              <w:top w:val="single" w:sz="8" w:space="0" w:color="auto"/>
              <w:bottom w:val="single" w:sz="8" w:space="0" w:color="auto"/>
            </w:tcBorders>
          </w:tcPr>
          <w:p w14:paraId="33E12554" w14:textId="1F336460" w:rsidR="00C2739F" w:rsidRPr="00977D05" w:rsidRDefault="0033586E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e to s</w:t>
            </w:r>
            <w:r w:rsidR="00C2739F">
              <w:rPr>
                <w:rFonts w:ascii="Times New Roman" w:hAnsi="Times New Roman" w:cs="Times New Roman"/>
                <w:b/>
                <w:sz w:val="20"/>
                <w:szCs w:val="20"/>
              </w:rPr>
              <w:t>evere l</w:t>
            </w:r>
            <w:r w:rsidR="00C2739F" w:rsidRPr="00977D05">
              <w:rPr>
                <w:rFonts w:ascii="Times New Roman" w:hAnsi="Times New Roman" w:cs="Times New Roman"/>
                <w:b/>
                <w:sz w:val="20"/>
                <w:szCs w:val="20"/>
              </w:rPr>
              <w:t>iver dysfunction (n=</w:t>
            </w:r>
            <w:r w:rsidR="00C2739F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  <w:r w:rsidR="00C2739F" w:rsidRPr="00977D0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9" w:type="pct"/>
            <w:tcBorders>
              <w:top w:val="single" w:sz="8" w:space="0" w:color="auto"/>
              <w:bottom w:val="single" w:sz="8" w:space="0" w:color="auto"/>
            </w:tcBorders>
          </w:tcPr>
          <w:p w14:paraId="5F61DE35" w14:textId="0870F910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AE3EC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alue</w:t>
            </w:r>
          </w:p>
        </w:tc>
      </w:tr>
      <w:tr w:rsidR="00C2739F" w:rsidRPr="00977D05" w14:paraId="6A5B73A5" w14:textId="77777777" w:rsidTr="00C2739F">
        <w:trPr>
          <w:trHeight w:val="329"/>
        </w:trPr>
        <w:tc>
          <w:tcPr>
            <w:tcW w:w="1758" w:type="pct"/>
            <w:tcBorders>
              <w:top w:val="single" w:sz="8" w:space="0" w:color="auto"/>
            </w:tcBorders>
          </w:tcPr>
          <w:p w14:paraId="4F664CEA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Efficiency (n [%])</w:t>
            </w:r>
          </w:p>
        </w:tc>
        <w:tc>
          <w:tcPr>
            <w:tcW w:w="1243" w:type="pct"/>
            <w:tcBorders>
              <w:top w:val="single" w:sz="8" w:space="0" w:color="auto"/>
            </w:tcBorders>
          </w:tcPr>
          <w:p w14:paraId="22A191DD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177 (90.31%)</w:t>
            </w:r>
          </w:p>
        </w:tc>
        <w:tc>
          <w:tcPr>
            <w:tcW w:w="1300" w:type="pct"/>
            <w:tcBorders>
              <w:top w:val="single" w:sz="8" w:space="0" w:color="auto"/>
            </w:tcBorders>
          </w:tcPr>
          <w:p w14:paraId="2B65917F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699" w:type="pct"/>
            <w:tcBorders>
              <w:top w:val="single" w:sz="8" w:space="0" w:color="auto"/>
            </w:tcBorders>
          </w:tcPr>
          <w:p w14:paraId="728B702D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</w:tr>
      <w:tr w:rsidR="00C2739F" w:rsidRPr="00977D05" w14:paraId="2BD1768C" w14:textId="77777777" w:rsidTr="00C2739F">
        <w:trPr>
          <w:trHeight w:val="329"/>
        </w:trPr>
        <w:tc>
          <w:tcPr>
            <w:tcW w:w="1758" w:type="pct"/>
          </w:tcPr>
          <w:p w14:paraId="5170602D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Recurrence rate (n [%])</w:t>
            </w:r>
          </w:p>
        </w:tc>
        <w:tc>
          <w:tcPr>
            <w:tcW w:w="1243" w:type="pct"/>
          </w:tcPr>
          <w:p w14:paraId="5F267304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14 (7.14%)</w:t>
            </w:r>
          </w:p>
        </w:tc>
        <w:tc>
          <w:tcPr>
            <w:tcW w:w="1300" w:type="pct"/>
          </w:tcPr>
          <w:p w14:paraId="61174408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99" w:type="pct"/>
          </w:tcPr>
          <w:p w14:paraId="5499D01B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2739F" w:rsidRPr="00977D05" w14:paraId="424AEA90" w14:textId="77777777" w:rsidTr="00C2739F">
        <w:trPr>
          <w:trHeight w:val="329"/>
        </w:trPr>
        <w:tc>
          <w:tcPr>
            <w:tcW w:w="1758" w:type="pct"/>
          </w:tcPr>
          <w:p w14:paraId="1DBDB16D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D0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uthyroidism</w:t>
            </w:r>
            <w:proofErr w:type="spellEnd"/>
            <w:r w:rsidRPr="00977D05">
              <w:rPr>
                <w:rFonts w:ascii="Times New Roman" w:hAnsi="Times New Roman" w:cs="Times New Roman"/>
                <w:sz w:val="20"/>
                <w:szCs w:val="20"/>
              </w:rPr>
              <w:t xml:space="preserve"> or hypothyroidism</w:t>
            </w:r>
          </w:p>
        </w:tc>
        <w:tc>
          <w:tcPr>
            <w:tcW w:w="1243" w:type="pct"/>
          </w:tcPr>
          <w:p w14:paraId="114C70E7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63 (83.2%)</w:t>
            </w:r>
          </w:p>
        </w:tc>
        <w:tc>
          <w:tcPr>
            <w:tcW w:w="1300" w:type="pct"/>
          </w:tcPr>
          <w:p w14:paraId="3C93FA47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99" w:type="pct"/>
          </w:tcPr>
          <w:p w14:paraId="13F53DA7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</w:tr>
      <w:tr w:rsidR="00C2739F" w:rsidRPr="00977D05" w14:paraId="03316101" w14:textId="77777777" w:rsidTr="00C2739F">
        <w:trPr>
          <w:trHeight w:val="329"/>
        </w:trPr>
        <w:tc>
          <w:tcPr>
            <w:tcW w:w="1758" w:type="pct"/>
            <w:tcBorders>
              <w:bottom w:val="single" w:sz="8" w:space="0" w:color="auto"/>
            </w:tcBorders>
          </w:tcPr>
          <w:p w14:paraId="4F15674F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Early-onset hypothyroidism rate (n [%])</w:t>
            </w:r>
          </w:p>
        </w:tc>
        <w:tc>
          <w:tcPr>
            <w:tcW w:w="1243" w:type="pct"/>
            <w:tcBorders>
              <w:bottom w:val="single" w:sz="8" w:space="0" w:color="auto"/>
            </w:tcBorders>
          </w:tcPr>
          <w:p w14:paraId="0329291B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164 (83.67%)</w:t>
            </w:r>
          </w:p>
        </w:tc>
        <w:tc>
          <w:tcPr>
            <w:tcW w:w="1300" w:type="pct"/>
            <w:tcBorders>
              <w:bottom w:val="single" w:sz="8" w:space="0" w:color="auto"/>
            </w:tcBorders>
          </w:tcPr>
          <w:p w14:paraId="5D1A9765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99" w:type="pct"/>
            <w:tcBorders>
              <w:bottom w:val="single" w:sz="8" w:space="0" w:color="auto"/>
            </w:tcBorders>
          </w:tcPr>
          <w:p w14:paraId="602EEC70" w14:textId="77777777" w:rsidR="00C2739F" w:rsidRPr="00977D05" w:rsidRDefault="00C2739F" w:rsidP="00855A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</w:tbl>
    <w:p w14:paraId="4C1F322E" w14:textId="77777777" w:rsidR="00C2739F" w:rsidRPr="0089429B" w:rsidRDefault="00C2739F"/>
    <w:sectPr w:rsidR="00C2739F" w:rsidRPr="00894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77714" w14:textId="77777777" w:rsidR="00AA1B34" w:rsidRDefault="00AA1B34" w:rsidP="00C44DED">
      <w:r>
        <w:separator/>
      </w:r>
    </w:p>
  </w:endnote>
  <w:endnote w:type="continuationSeparator" w:id="0">
    <w:p w14:paraId="072E65E2" w14:textId="77777777" w:rsidR="00AA1B34" w:rsidRDefault="00AA1B34" w:rsidP="00C44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0E602" w14:textId="77777777" w:rsidR="00AA1B34" w:rsidRDefault="00AA1B34" w:rsidP="00C44DED">
      <w:r>
        <w:separator/>
      </w:r>
    </w:p>
  </w:footnote>
  <w:footnote w:type="continuationSeparator" w:id="0">
    <w:p w14:paraId="111E7F77" w14:textId="77777777" w:rsidR="00AA1B34" w:rsidRDefault="00AA1B34" w:rsidP="00C44DE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19900807@163.com">
    <w15:presenceInfo w15:providerId="Windows Live" w15:userId="c30b61bfafd36c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76A2"/>
    <w:rsid w:val="00007306"/>
    <w:rsid w:val="000120C8"/>
    <w:rsid w:val="000256D4"/>
    <w:rsid w:val="000333B3"/>
    <w:rsid w:val="00040F26"/>
    <w:rsid w:val="00055EF9"/>
    <w:rsid w:val="00064C83"/>
    <w:rsid w:val="000777B2"/>
    <w:rsid w:val="00084470"/>
    <w:rsid w:val="00097D97"/>
    <w:rsid w:val="000E42AB"/>
    <w:rsid w:val="000F006B"/>
    <w:rsid w:val="00104A70"/>
    <w:rsid w:val="001152DE"/>
    <w:rsid w:val="001239A7"/>
    <w:rsid w:val="001246F7"/>
    <w:rsid w:val="00130318"/>
    <w:rsid w:val="00131325"/>
    <w:rsid w:val="00142B7D"/>
    <w:rsid w:val="00171F3F"/>
    <w:rsid w:val="00174990"/>
    <w:rsid w:val="001A2042"/>
    <w:rsid w:val="001B0384"/>
    <w:rsid w:val="001D3813"/>
    <w:rsid w:val="001E39A1"/>
    <w:rsid w:val="00210C15"/>
    <w:rsid w:val="00217588"/>
    <w:rsid w:val="00224477"/>
    <w:rsid w:val="002277BB"/>
    <w:rsid w:val="00242C97"/>
    <w:rsid w:val="00244B7C"/>
    <w:rsid w:val="00246795"/>
    <w:rsid w:val="00255E19"/>
    <w:rsid w:val="002B0C54"/>
    <w:rsid w:val="002B0DD9"/>
    <w:rsid w:val="002B2A9B"/>
    <w:rsid w:val="002B2E45"/>
    <w:rsid w:val="002B4C81"/>
    <w:rsid w:val="002C127D"/>
    <w:rsid w:val="002C18D8"/>
    <w:rsid w:val="002E45DD"/>
    <w:rsid w:val="002F309A"/>
    <w:rsid w:val="00326926"/>
    <w:rsid w:val="0033586E"/>
    <w:rsid w:val="00345F52"/>
    <w:rsid w:val="003503DC"/>
    <w:rsid w:val="00357D5E"/>
    <w:rsid w:val="003617B6"/>
    <w:rsid w:val="00367048"/>
    <w:rsid w:val="003671DC"/>
    <w:rsid w:val="003815AF"/>
    <w:rsid w:val="003A1866"/>
    <w:rsid w:val="003A3022"/>
    <w:rsid w:val="003A55E0"/>
    <w:rsid w:val="003B3B9A"/>
    <w:rsid w:val="003B7FD3"/>
    <w:rsid w:val="003C75AA"/>
    <w:rsid w:val="003D0A65"/>
    <w:rsid w:val="003D7778"/>
    <w:rsid w:val="003E2A70"/>
    <w:rsid w:val="00410C13"/>
    <w:rsid w:val="004173BD"/>
    <w:rsid w:val="00445397"/>
    <w:rsid w:val="00452D26"/>
    <w:rsid w:val="004548D7"/>
    <w:rsid w:val="004632BB"/>
    <w:rsid w:val="004777A3"/>
    <w:rsid w:val="00493D06"/>
    <w:rsid w:val="004A707D"/>
    <w:rsid w:val="004D6BDD"/>
    <w:rsid w:val="004E2A2C"/>
    <w:rsid w:val="0051628F"/>
    <w:rsid w:val="00520E61"/>
    <w:rsid w:val="005452BC"/>
    <w:rsid w:val="00551879"/>
    <w:rsid w:val="00552022"/>
    <w:rsid w:val="00561B2E"/>
    <w:rsid w:val="0056226D"/>
    <w:rsid w:val="005644CD"/>
    <w:rsid w:val="00565B7D"/>
    <w:rsid w:val="005664B4"/>
    <w:rsid w:val="005906C5"/>
    <w:rsid w:val="005A3916"/>
    <w:rsid w:val="005B3DDA"/>
    <w:rsid w:val="005C452A"/>
    <w:rsid w:val="005D24BF"/>
    <w:rsid w:val="005E2507"/>
    <w:rsid w:val="005E3370"/>
    <w:rsid w:val="005F2898"/>
    <w:rsid w:val="005F48A0"/>
    <w:rsid w:val="005F48C3"/>
    <w:rsid w:val="005F59D1"/>
    <w:rsid w:val="006112C3"/>
    <w:rsid w:val="00616D26"/>
    <w:rsid w:val="0062625D"/>
    <w:rsid w:val="00626D80"/>
    <w:rsid w:val="006418FF"/>
    <w:rsid w:val="00653062"/>
    <w:rsid w:val="006554B7"/>
    <w:rsid w:val="00681399"/>
    <w:rsid w:val="0068177C"/>
    <w:rsid w:val="00693E19"/>
    <w:rsid w:val="0069796F"/>
    <w:rsid w:val="006A2121"/>
    <w:rsid w:val="006A2866"/>
    <w:rsid w:val="006C020B"/>
    <w:rsid w:val="006C40E9"/>
    <w:rsid w:val="006D6145"/>
    <w:rsid w:val="006F303E"/>
    <w:rsid w:val="0072175F"/>
    <w:rsid w:val="00724E60"/>
    <w:rsid w:val="00742345"/>
    <w:rsid w:val="0075177A"/>
    <w:rsid w:val="00751900"/>
    <w:rsid w:val="00772909"/>
    <w:rsid w:val="007856A2"/>
    <w:rsid w:val="007918EF"/>
    <w:rsid w:val="007C20FC"/>
    <w:rsid w:val="007C75FB"/>
    <w:rsid w:val="007D748B"/>
    <w:rsid w:val="00807B8E"/>
    <w:rsid w:val="00810A1C"/>
    <w:rsid w:val="00816F2E"/>
    <w:rsid w:val="00824391"/>
    <w:rsid w:val="008444A9"/>
    <w:rsid w:val="00873FA1"/>
    <w:rsid w:val="0089429B"/>
    <w:rsid w:val="00897F5F"/>
    <w:rsid w:val="008D1540"/>
    <w:rsid w:val="008D7073"/>
    <w:rsid w:val="008F51D5"/>
    <w:rsid w:val="00903768"/>
    <w:rsid w:val="00923D73"/>
    <w:rsid w:val="00967A4C"/>
    <w:rsid w:val="00970A5B"/>
    <w:rsid w:val="00971A47"/>
    <w:rsid w:val="0097650A"/>
    <w:rsid w:val="0098716C"/>
    <w:rsid w:val="009948E0"/>
    <w:rsid w:val="009A02BF"/>
    <w:rsid w:val="009C1CD3"/>
    <w:rsid w:val="009C37DC"/>
    <w:rsid w:val="009C747A"/>
    <w:rsid w:val="009D1936"/>
    <w:rsid w:val="009D2E4D"/>
    <w:rsid w:val="009E0F86"/>
    <w:rsid w:val="009E7D2F"/>
    <w:rsid w:val="00A02C4A"/>
    <w:rsid w:val="00A12226"/>
    <w:rsid w:val="00A231D4"/>
    <w:rsid w:val="00A23EB8"/>
    <w:rsid w:val="00A33AEB"/>
    <w:rsid w:val="00A35788"/>
    <w:rsid w:val="00A37175"/>
    <w:rsid w:val="00A4170D"/>
    <w:rsid w:val="00A41722"/>
    <w:rsid w:val="00A41918"/>
    <w:rsid w:val="00A502C6"/>
    <w:rsid w:val="00A5433D"/>
    <w:rsid w:val="00A67873"/>
    <w:rsid w:val="00A71236"/>
    <w:rsid w:val="00A722BC"/>
    <w:rsid w:val="00A774D2"/>
    <w:rsid w:val="00A84CEF"/>
    <w:rsid w:val="00A90758"/>
    <w:rsid w:val="00AA1B34"/>
    <w:rsid w:val="00AA1C7E"/>
    <w:rsid w:val="00AB1064"/>
    <w:rsid w:val="00AC5368"/>
    <w:rsid w:val="00AC581F"/>
    <w:rsid w:val="00AC65E9"/>
    <w:rsid w:val="00AD4BDA"/>
    <w:rsid w:val="00AE3ECC"/>
    <w:rsid w:val="00AF180B"/>
    <w:rsid w:val="00B1069A"/>
    <w:rsid w:val="00B132FC"/>
    <w:rsid w:val="00B13760"/>
    <w:rsid w:val="00B266AB"/>
    <w:rsid w:val="00B42286"/>
    <w:rsid w:val="00B45FDD"/>
    <w:rsid w:val="00B54E2D"/>
    <w:rsid w:val="00B56A8D"/>
    <w:rsid w:val="00B576A2"/>
    <w:rsid w:val="00B656DD"/>
    <w:rsid w:val="00B6730F"/>
    <w:rsid w:val="00B974E4"/>
    <w:rsid w:val="00BA3105"/>
    <w:rsid w:val="00BA4D0C"/>
    <w:rsid w:val="00BC1F7E"/>
    <w:rsid w:val="00BE2D7F"/>
    <w:rsid w:val="00BF0DEA"/>
    <w:rsid w:val="00BF427E"/>
    <w:rsid w:val="00C075C7"/>
    <w:rsid w:val="00C12EFB"/>
    <w:rsid w:val="00C166CC"/>
    <w:rsid w:val="00C2739F"/>
    <w:rsid w:val="00C32215"/>
    <w:rsid w:val="00C371B8"/>
    <w:rsid w:val="00C41A85"/>
    <w:rsid w:val="00C44DED"/>
    <w:rsid w:val="00C84471"/>
    <w:rsid w:val="00C966AF"/>
    <w:rsid w:val="00C96E45"/>
    <w:rsid w:val="00CA2119"/>
    <w:rsid w:val="00CB773D"/>
    <w:rsid w:val="00CC3A38"/>
    <w:rsid w:val="00CC7BD0"/>
    <w:rsid w:val="00CD5379"/>
    <w:rsid w:val="00CE60F5"/>
    <w:rsid w:val="00CE7F2A"/>
    <w:rsid w:val="00D102E2"/>
    <w:rsid w:val="00D276E0"/>
    <w:rsid w:val="00D33685"/>
    <w:rsid w:val="00D35144"/>
    <w:rsid w:val="00D41FFF"/>
    <w:rsid w:val="00D42AA4"/>
    <w:rsid w:val="00D50A37"/>
    <w:rsid w:val="00D76E4E"/>
    <w:rsid w:val="00D8093A"/>
    <w:rsid w:val="00DA6514"/>
    <w:rsid w:val="00DB3B63"/>
    <w:rsid w:val="00DC0802"/>
    <w:rsid w:val="00DC3580"/>
    <w:rsid w:val="00DC4E4A"/>
    <w:rsid w:val="00DC7A62"/>
    <w:rsid w:val="00DD6C71"/>
    <w:rsid w:val="00DD75C5"/>
    <w:rsid w:val="00DD7C42"/>
    <w:rsid w:val="00DE2659"/>
    <w:rsid w:val="00DE33BE"/>
    <w:rsid w:val="00DE52C3"/>
    <w:rsid w:val="00E24546"/>
    <w:rsid w:val="00E33653"/>
    <w:rsid w:val="00E67166"/>
    <w:rsid w:val="00E727A5"/>
    <w:rsid w:val="00E80A39"/>
    <w:rsid w:val="00E87B01"/>
    <w:rsid w:val="00E90685"/>
    <w:rsid w:val="00E9190B"/>
    <w:rsid w:val="00EA5E6D"/>
    <w:rsid w:val="00EC6D7E"/>
    <w:rsid w:val="00EC756F"/>
    <w:rsid w:val="00ED499C"/>
    <w:rsid w:val="00EE404A"/>
    <w:rsid w:val="00EE7F1F"/>
    <w:rsid w:val="00EF64F7"/>
    <w:rsid w:val="00F02C93"/>
    <w:rsid w:val="00F10FD7"/>
    <w:rsid w:val="00F1132B"/>
    <w:rsid w:val="00F15BC4"/>
    <w:rsid w:val="00F42A31"/>
    <w:rsid w:val="00F80A8C"/>
    <w:rsid w:val="00F80C74"/>
    <w:rsid w:val="00F80D5C"/>
    <w:rsid w:val="00F81362"/>
    <w:rsid w:val="00FB1311"/>
    <w:rsid w:val="00FB20EE"/>
    <w:rsid w:val="00FB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F7433"/>
  <w15:chartTrackingRefBased/>
  <w15:docId w15:val="{62E6D317-87BD-4227-A099-5DC1C2FA5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DED"/>
    <w:rPr>
      <w:sz w:val="18"/>
      <w:szCs w:val="18"/>
    </w:rPr>
  </w:style>
  <w:style w:type="table" w:styleId="a7">
    <w:name w:val="Table Grid"/>
    <w:basedOn w:val="a1"/>
    <w:uiPriority w:val="39"/>
    <w:rsid w:val="003A1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NLIN</dc:creator>
  <cp:keywords/>
  <dc:description/>
  <cp:lastModifiedBy>my19900807@163.com</cp:lastModifiedBy>
  <cp:revision>20</cp:revision>
  <dcterms:created xsi:type="dcterms:W3CDTF">2022-08-23T12:43:00Z</dcterms:created>
  <dcterms:modified xsi:type="dcterms:W3CDTF">2022-11-08T07:42:00Z</dcterms:modified>
</cp:coreProperties>
</file>